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3A48" w:rsidRPr="003210ED" w:rsidRDefault="000B3A48" w:rsidP="000B3A48">
      <w:pPr>
        <w:pStyle w:val="Frontiers"/>
      </w:pPr>
      <w:r w:rsidRPr="003210ED">
        <w:t xml:space="preserve">Appendix </w:t>
      </w:r>
    </w:p>
    <w:p w:rsidR="000B3A48" w:rsidRPr="003210ED" w:rsidRDefault="000B3A48" w:rsidP="000B3A48">
      <w:pPr>
        <w:pStyle w:val="Frontiers"/>
      </w:pPr>
    </w:p>
    <w:p w:rsidR="000B3A48" w:rsidRPr="003210ED" w:rsidRDefault="000B3A48" w:rsidP="000B3A48">
      <w:pPr>
        <w:pStyle w:val="Frontiers"/>
      </w:pPr>
      <w:r w:rsidRPr="003210ED">
        <w:t xml:space="preserve">A1. Sentences from </w:t>
      </w:r>
      <w:proofErr w:type="spellStart"/>
      <w:r w:rsidRPr="003210ED">
        <w:t>Versfeld</w:t>
      </w:r>
      <w:proofErr w:type="spellEnd"/>
      <w:r w:rsidRPr="003210ED">
        <w:t xml:space="preserve"> et al. (2000) that were used in the perceptual learning task</w:t>
      </w:r>
    </w:p>
    <w:p w:rsidR="000B3A48" w:rsidRPr="003210ED" w:rsidRDefault="000B3A48" w:rsidP="000B3A48">
      <w:pPr>
        <w:pStyle w:val="Frontiers"/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456"/>
        <w:gridCol w:w="4536"/>
        <w:gridCol w:w="4075"/>
      </w:tblGrid>
      <w:tr w:rsidR="000B3A48" w:rsidRPr="003210ED" w:rsidTr="00A7771C">
        <w:trPr>
          <w:trHeight w:val="172"/>
        </w:trPr>
        <w:tc>
          <w:tcPr>
            <w:tcW w:w="0" w:type="auto"/>
            <w:tcBorders>
              <w:bottom w:val="single" w:sz="18" w:space="0" w:color="auto"/>
            </w:tcBorders>
          </w:tcPr>
          <w:p w:rsidR="000B3A48" w:rsidRPr="003210ED" w:rsidRDefault="000B3A48" w:rsidP="00A7771C">
            <w:pPr>
              <w:pStyle w:val="Frontiers"/>
              <w:rPr>
                <w:b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0B3A48" w:rsidRPr="003210ED" w:rsidRDefault="000B3A48" w:rsidP="00A7771C">
            <w:pPr>
              <w:pStyle w:val="Frontiers"/>
              <w:rPr>
                <w:b/>
              </w:rPr>
            </w:pPr>
            <w:r w:rsidRPr="003210ED">
              <w:rPr>
                <w:b/>
              </w:rPr>
              <w:t>Dutch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0B3A48" w:rsidRPr="003210ED" w:rsidRDefault="000B3A48" w:rsidP="00A7771C">
            <w:pPr>
              <w:pStyle w:val="Frontiers"/>
              <w:rPr>
                <w:b/>
              </w:rPr>
            </w:pPr>
            <w:r w:rsidRPr="003210ED">
              <w:rPr>
                <w:b/>
              </w:rPr>
              <w:t>English translation</w:t>
            </w:r>
          </w:p>
        </w:tc>
      </w:tr>
      <w:tr w:rsidR="000B3A48" w:rsidRPr="003210ED" w:rsidTr="00A7771C"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Practice sentence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:rsidR="000B3A48" w:rsidRPr="003210ED" w:rsidRDefault="000B3A48" w:rsidP="00A7771C">
            <w:pPr>
              <w:pStyle w:val="Frontiers"/>
            </w:pPr>
          </w:p>
        </w:tc>
      </w:tr>
      <w:tr w:rsidR="000B3A48" w:rsidRPr="003210ED" w:rsidTr="00A7771C">
        <w:tc>
          <w:tcPr>
            <w:tcW w:w="0" w:type="auto"/>
            <w:tcBorders>
              <w:top w:val="single" w:sz="8" w:space="0" w:color="auto"/>
            </w:tcBorders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Zijn vrouw is naar de winkel gegaa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B3A48" w:rsidRPr="003210ED" w:rsidRDefault="000B3A48" w:rsidP="00A7771C">
            <w:pPr>
              <w:pStyle w:val="Frontiers"/>
            </w:pPr>
            <w:r w:rsidRPr="003210ED">
              <w:t>His wife went to the shop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2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Midden op het grasveld wordt gedanst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They dance in the middle of the lawn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3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Ze trekt er een vies gezicht bij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She distorted her face in disgust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4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Op de foto lijken ze echt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They look authentic on the picture</w:t>
            </w:r>
          </w:p>
        </w:tc>
      </w:tr>
      <w:tr w:rsidR="000B3A48" w:rsidRPr="003210ED" w:rsidTr="00A7771C">
        <w:trPr>
          <w:trHeight w:val="465"/>
        </w:trPr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5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Men wil meer aan onderzoek gaan doen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One wants to do more research</w:t>
            </w:r>
          </w:p>
        </w:tc>
      </w:tr>
      <w:tr w:rsidR="000B3A48" w:rsidRPr="003210ED" w:rsidTr="00A7771C">
        <w:tc>
          <w:tcPr>
            <w:tcW w:w="0" w:type="auto"/>
            <w:tcBorders>
              <w:bottom w:val="single" w:sz="8" w:space="0" w:color="auto"/>
            </w:tcBorders>
          </w:tcPr>
          <w:p w:rsidR="000B3A48" w:rsidRPr="003210ED" w:rsidRDefault="000B3A48" w:rsidP="00A7771C">
            <w:pPr>
              <w:pStyle w:val="Frontiers"/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Test sentence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B3A48" w:rsidRPr="003210ED" w:rsidRDefault="000B3A48" w:rsidP="00A7771C">
            <w:pPr>
              <w:pStyle w:val="Frontiers"/>
            </w:pPr>
          </w:p>
        </w:tc>
      </w:tr>
      <w:tr w:rsidR="000B3A48" w:rsidRPr="003210ED" w:rsidTr="00A7771C">
        <w:tc>
          <w:tcPr>
            <w:tcW w:w="0" w:type="auto"/>
            <w:tcBorders>
              <w:top w:val="single" w:sz="8" w:space="0" w:color="auto"/>
            </w:tcBorders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Het gesprek loopt via tolke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B3A48" w:rsidRPr="003210ED" w:rsidRDefault="000B3A48" w:rsidP="00A7771C">
            <w:pPr>
              <w:pStyle w:val="Frontiers"/>
            </w:pPr>
            <w:r w:rsidRPr="003210ED">
              <w:t>The conversation goes via an interpreter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2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Aan zijn voeten zit een hondje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A dog sits at his feet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3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Mijn kinderen zitten hier op school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My children go to school here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4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In de bomen fluiten de vogels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Birds sing in the trees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tabs>
                <w:tab w:val="left" w:pos="2997"/>
              </w:tabs>
              <w:rPr>
                <w:lang w:val="nl-NL"/>
              </w:rPr>
            </w:pPr>
            <w:r w:rsidRPr="003210ED">
              <w:rPr>
                <w:lang w:val="nl-NL"/>
              </w:rPr>
              <w:t>5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tabs>
                <w:tab w:val="left" w:pos="2997"/>
              </w:tabs>
              <w:rPr>
                <w:lang w:val="nl-NL"/>
              </w:rPr>
            </w:pPr>
            <w:r w:rsidRPr="003210ED">
              <w:rPr>
                <w:lang w:val="nl-NL"/>
              </w:rPr>
              <w:t>In het weekend maakt hij het ontbijt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He makes breakfast on weekends.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6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In de verte ligt een kasteel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 xml:space="preserve">There is a castle in the distance 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7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Hij haalde de kinderen van school</w:t>
            </w:r>
            <w:r w:rsidRPr="003210ED">
              <w:rPr>
                <w:lang w:val="nl-NL"/>
              </w:rPr>
              <w:tab/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He picked the children up from school.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8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Ik eet beschuit met aardbeien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I eat rusk with strawberries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9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Hij trekt zijn muts over zijn voorhoofd</w:t>
            </w:r>
            <w:r w:rsidRPr="003210ED">
              <w:rPr>
                <w:lang w:val="nl-NL"/>
              </w:rPr>
              <w:tab/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He pulls his hat over his forehead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10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De sneeuw glinstert in het maanlicht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The snow glistens in the moonlight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11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In de verte grazen schapen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Sheep graze in the distance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12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Mijn auto staat op de kade</w:t>
            </w:r>
            <w:r w:rsidRPr="003210ED">
              <w:rPr>
                <w:lang w:val="nl-NL"/>
              </w:rPr>
              <w:tab/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My car is by the wharf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13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De regen klettert op de voorruit</w:t>
            </w:r>
            <w:r w:rsidRPr="003210ED">
              <w:rPr>
                <w:lang w:val="nl-NL"/>
              </w:rPr>
              <w:tab/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The rain patters against the windshield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14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Zijn vader zit in de kamer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His father sits in the room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15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Het water spettert op haar benen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The water splashes on her legs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16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De toerist kiest voor zekerheid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The tourist opted for safety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17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De tranen komen in zijn ogen</w:t>
            </w:r>
            <w:r w:rsidRPr="003210ED">
              <w:rPr>
                <w:lang w:val="nl-NL"/>
              </w:rPr>
              <w:tab/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Tears came to his eyes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18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De adem stokte in mijn keel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My breath stuck in my throat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19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Zijn t-shirt plakte tegen zijn borst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 xml:space="preserve">His t-shirt </w:t>
            </w:r>
            <w:proofErr w:type="spellStart"/>
            <w:r w:rsidRPr="003210ED">
              <w:t>sticked</w:t>
            </w:r>
            <w:proofErr w:type="spellEnd"/>
            <w:r w:rsidRPr="003210ED">
              <w:t xml:space="preserve"> to his chest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20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De pannen staan op het fornuis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The pots are on the stove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21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De regen striemde in mijn gezicht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The rain lashed me in the face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22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De kinderen spelen in de tuin.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The children play in the garden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23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Op de tafel stond een koffiepot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A coffee pot is on the table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24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Ze verkopen sokken op de markt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They sell socks on the market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25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Hij kent de regels van het spel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He knows the rules of the game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26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In het duister nadert een trein.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A train approaches in the dark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27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Ik koop een kaartje aan het loket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I buy a ticket at the ticket office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28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Het gereedschap ligt in de schuur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The tools are in the shed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29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Er hing een briefje op de deur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There was a note on the door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30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Zijn vrouw speelde op de piano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His wife played the piano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31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De chauffeur kijkt op zijn horloge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The driver looked at his watch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32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Het gebeurt in een razend tempo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It happens at breakneck speed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33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Ik kijk naar een leuk programma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I watch a nice program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lastRenderedPageBreak/>
              <w:t>34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Ze dronk uit een zilveren beker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She drank from a silver mug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35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Ik liep vlug naar de bushalte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I went quickly to the bus stop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36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Ze houden van lekker eten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They are fond of good food.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37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Hij blijft op zijn eigen kantoor</w:t>
            </w:r>
            <w:r w:rsidRPr="003210ED">
              <w:rPr>
                <w:lang w:val="nl-NL"/>
              </w:rPr>
              <w:tab/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He stays in his own office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38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Uitgeput zit hij aan tafel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He sits at the table, exhausted.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39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Hij kijkt naar zijn blote voeten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He looks at his bare feet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40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Ze schrikt van haar eigen woorden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She is shocked by her own words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41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Ze woont in een grote woning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She lives in a big house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42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Zijn pet is te groot voor zijn hoofd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His hat is too large for his head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43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Hij woont in een piepklein huisje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He lives in a tiny house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44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Hij vertrok op een oude fiets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He left on an old bike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45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Ze woont tijdelijk bij haar tante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She lives at her aunt's place temporarily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46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Samen wachten we op de bus</w:t>
            </w:r>
            <w:r w:rsidRPr="003210ED">
              <w:rPr>
                <w:lang w:val="nl-NL"/>
              </w:rPr>
              <w:tab/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We wait for the bus together.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47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Ik wandelde vaak met de hond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I used to walk the dog frequently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48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Hij komt uit een andere cultuur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He has a different cultural background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49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Hij helpt vaak in de vakanties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He often helps during the holidays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50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Ik keek hem recht in zijn gezicht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I looked him straight in the face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51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Je raakt helemaal uit je ritme.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You lose your rhythm completely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52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Hij stond graag in de schijnwerpers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He liked to be in the spotlights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53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Genietend drinkt hij van zijn thee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 xml:space="preserve">He enjoyed to drink his tea 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54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Hij koos voor een andere aanpak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He opted for a different approach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55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Hij verbergt zijn hand achter zijn rug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He hides his hands behind his back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56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Ik verheug me erg op het feest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I am looking forward to the party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57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Het plan spreekt tot de verbeelding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The plan appeals to one's imagination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58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Op de vensterbank staat een plant</w:t>
            </w:r>
            <w:r w:rsidRPr="003210ED">
              <w:rPr>
                <w:lang w:val="nl-NL"/>
              </w:rPr>
              <w:tab/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 xml:space="preserve">There is a flower on the windowsill 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59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In de keuken staat een ijskast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There is a fridge in the kitchen</w:t>
            </w:r>
          </w:p>
        </w:tc>
      </w:tr>
      <w:tr w:rsidR="000B3A48" w:rsidRPr="003210ED" w:rsidTr="00A7771C"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60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  <w:rPr>
                <w:lang w:val="nl-NL"/>
              </w:rPr>
            </w:pPr>
            <w:r w:rsidRPr="003210ED">
              <w:rPr>
                <w:lang w:val="nl-NL"/>
              </w:rPr>
              <w:t>De actie duurt tot oktober</w:t>
            </w:r>
          </w:p>
        </w:tc>
        <w:tc>
          <w:tcPr>
            <w:tcW w:w="0" w:type="auto"/>
          </w:tcPr>
          <w:p w:rsidR="000B3A48" w:rsidRPr="003210ED" w:rsidRDefault="000B3A48" w:rsidP="00A7771C">
            <w:pPr>
              <w:pStyle w:val="Frontiers"/>
            </w:pPr>
            <w:r w:rsidRPr="003210ED">
              <w:t>The campaign lasts until October</w:t>
            </w:r>
          </w:p>
        </w:tc>
      </w:tr>
    </w:tbl>
    <w:p w:rsidR="007900A0" w:rsidRDefault="000B3A48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A48"/>
    <w:rsid w:val="000B3A48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6BA7F6-2F7F-4AEF-A2FC-05C7D0C0D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A4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ontiers">
    <w:name w:val="Frontiers"/>
    <w:link w:val="FrontiersChar"/>
    <w:uiPriority w:val="99"/>
    <w:rsid w:val="000B3A48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customStyle="1" w:styleId="FrontiersChar">
    <w:name w:val="Frontiers Char"/>
    <w:basedOn w:val="DefaultParagraphFont"/>
    <w:link w:val="Frontiers"/>
    <w:uiPriority w:val="99"/>
    <w:locked/>
    <w:rsid w:val="000B3A48"/>
    <w:rPr>
      <w:rFonts w:ascii="Times New Roman" w:eastAsia="Calibri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2BB15F0C-ACE7-47A6-9E6B-EA44EB9F6880}"/>
</file>

<file path=customXml/itemProps2.xml><?xml version="1.0" encoding="utf-8"?>
<ds:datastoreItem xmlns:ds="http://schemas.openxmlformats.org/officeDocument/2006/customXml" ds:itemID="{F3B8B81D-655D-42A2-8EC8-4B27CF6558DE}"/>
</file>

<file path=customXml/itemProps3.xml><?xml version="1.0" encoding="utf-8"?>
<ds:datastoreItem xmlns:ds="http://schemas.openxmlformats.org/officeDocument/2006/customXml" ds:itemID="{1C4FD2EE-B871-4718-B479-331213C8C31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7</Words>
  <Characters>3864</Characters>
  <Application>Microsoft Office Word</Application>
  <DocSecurity>0</DocSecurity>
  <Lines>32</Lines>
  <Paragraphs>9</Paragraphs>
  <ScaleCrop>false</ScaleCrop>
  <Company>PITSOLUTIONS PVT LTD</Company>
  <LinksUpToDate>false</LinksUpToDate>
  <CharactersWithSpaces>4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07-29T11:40:00Z</dcterms:created>
  <dcterms:modified xsi:type="dcterms:W3CDTF">2014-07-29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